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  <w:t>library(RColorBrewer)</w:t>
      </w:r>
    </w:p>
    <w:p>
      <w:pPr>
        <w:pStyle w:val="Normal"/>
        <w:rPr/>
      </w:pPr>
      <w:r>
        <w:rPr/>
        <w:t>options(stringsAsFactors=F)</w:t>
      </w:r>
    </w:p>
    <w:p>
      <w:pPr>
        <w:pStyle w:val="Normal"/>
        <w:rPr/>
      </w:pPr>
      <w:r>
        <w:rPr/>
        <w:t>rm(list = ls()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01###############################################for gene analysis</w:t>
      </w:r>
    </w:p>
    <w:p>
      <w:pPr>
        <w:pStyle w:val="Normal"/>
        <w:rPr/>
      </w:pPr>
      <w:r>
        <w:rPr/>
        <w:t>##data input</w:t>
      </w:r>
    </w:p>
    <w:p>
      <w:pPr>
        <w:pStyle w:val="Normal"/>
        <w:rPr/>
      </w:pPr>
      <w:r>
        <w:rPr/>
        <w:t xml:space="preserve">data = read.table("ACE2_Immu_44genes_RPKM.tx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header=T, row.names=1, sep="\t", quote="")</w:t>
      </w:r>
    </w:p>
    <w:p>
      <w:pPr>
        <w:pStyle w:val="Normal"/>
        <w:rPr/>
      </w:pPr>
      <w:r>
        <w:rPr/>
        <w:t>sub.Data = data.matrix(data[1:29,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heno = read.table("Monkey_phenotype.tx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header=T,  sep="\t", quote=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2Data = log2(sub.Data+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heatmap plot</w:t>
      </w:r>
    </w:p>
    <w:p>
      <w:pPr>
        <w:pStyle w:val="Normal"/>
        <w:rPr/>
      </w:pPr>
      <w:r>
        <w:rPr/>
        <w:t>clust = pheno$Type3</w:t>
      </w:r>
    </w:p>
    <w:p>
      <w:pPr>
        <w:pStyle w:val="Normal"/>
        <w:rPr/>
      </w:pPr>
      <w:r>
        <w:rPr/>
        <w:t>names(clust) = pheno$SampleName</w:t>
      </w:r>
    </w:p>
    <w:p>
      <w:pPr>
        <w:pStyle w:val="Normal"/>
        <w:rPr/>
      </w:pPr>
      <w:r>
        <w:rPr/>
        <w:t>s.anno = data.frame(Dev.Time = factor(clust,levels=c("F45d","F100d","F157d","P5d","P5y"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</w:t>
      </w:r>
      <w:r>
        <w:rPr/>
        <w:t>labels= c("F45d","F100d","F157d","Neonate","Adult") ) 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Organ = as.factor( pheno$Type)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ls = brewer.pal(n = 5, name = "Greens"); </w:t>
      </w:r>
    </w:p>
    <w:p>
      <w:pPr>
        <w:pStyle w:val="Normal"/>
        <w:rPr/>
      </w:pPr>
      <w:r>
        <w:rPr/>
        <w:t>names(cols)= c("F45d","F100d","F157d","Neonate","Adult") ;</w:t>
      </w:r>
    </w:p>
    <w:p>
      <w:pPr>
        <w:pStyle w:val="Normal"/>
        <w:rPr/>
      </w:pPr>
      <w:r>
        <w:rPr/>
        <w:t>ano.col = list(Dev.Time = col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eatmap(log2Data[,], cluster_cols = F, cluster_rows=F,border_color = NA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gaps_row = c(8,24),gaps_col = c(14,26,40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#color = colorRampPalette(brewer.pal(n = 9, name = "YlOrRd"))(20)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annotation= s.anno, annotation_colors = ano.col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##################################</w:t>
      </w:r>
    </w:p>
    <w:p>
      <w:pPr>
        <w:pStyle w:val="Normal"/>
        <w:rPr/>
      </w:pPr>
      <w:r>
        <w:rPr/>
        <w:t>#ggplots for lines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.dat = cbind(s.anno,Time = as.numeric(s.anno$Dev.Time), t(log2Data))</w:t>
      </w:r>
    </w:p>
    <w:p>
      <w:pPr>
        <w:pStyle w:val="Normal"/>
        <w:rPr/>
      </w:pPr>
      <w:r>
        <w:rPr/>
        <w:t>fil = gg.dat$Organ=="colon"| gg.dat$Organ =="lung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receptors </w:t>
      </w:r>
    </w:p>
    <w:p>
      <w:pPr>
        <w:pStyle w:val="Normal"/>
        <w:rPr/>
      </w:pPr>
      <w:r>
        <w:rPr/>
        <w:t>gg.gene = melt(gg.dat[fil,c(1:7) ], id = c("Dev.Time","Organ","Time"))</w:t>
      </w:r>
    </w:p>
    <w:p>
      <w:pPr>
        <w:pStyle w:val="Normal"/>
        <w:rPr/>
      </w:pPr>
      <w:r>
        <w:rPr/>
        <w:t>colnames(gg.gene)[4] = "Gene"</w:t>
      </w:r>
    </w:p>
    <w:p>
      <w:pPr>
        <w:pStyle w:val="Normal"/>
        <w:rPr/>
      </w:pPr>
      <w:r>
        <w:rPr/>
        <w:t>gg.gene$Organ = factor(gg.gene$Organ, levels = c("lung","colon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1 = ggplot(data = gg.gene, aes(x = Time, y = value, color = Organ) ) +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geom_point() + stat_smooth(aes(fill = Organ),se = T, method="loess")+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scale_x_continuous(label = levels(gg.dat$Dev.Time))  +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theme_bw() + theme(axis.text.x = element_text(angle=45, hjust=1) )+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facet_grid(Organ ~Gene)+ ylab("log2(RPKM+1)")+ xlab("Development Tim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ezmyes</w:t>
      </w:r>
    </w:p>
    <w:p>
      <w:pPr>
        <w:pStyle w:val="Normal"/>
        <w:rPr/>
      </w:pPr>
      <w:r>
        <w:rPr/>
        <w:t>gg.gene = melt(gg.dat[fil,c(1:3,13,19, 31,28) ], id = c("Dev.Time","Organ","Time"))</w:t>
      </w:r>
    </w:p>
    <w:p>
      <w:pPr>
        <w:pStyle w:val="Normal"/>
        <w:rPr/>
      </w:pPr>
      <w:r>
        <w:rPr/>
        <w:t>colnames(gg.gene)[4] = "Gene"</w:t>
      </w:r>
    </w:p>
    <w:p>
      <w:pPr>
        <w:pStyle w:val="Normal"/>
        <w:rPr/>
      </w:pPr>
      <w:r>
        <w:rPr/>
        <w:t>gg.gene$Organ = factor(gg.gene$Organ, levels = c("lung","colon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2 = ggplot(data = gg.gene, aes(x = Time, y = value, color = Organ) ) +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geom_point() + stat_smooth(aes(fill = Organ),se = T, method="loess")+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scale_x_continuous(label = levels(gg.dat$Dev.Time))  +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theme_bw() + theme(axis.text.x = element_text(angle=45, hjust=1) )+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facet_grid(Organ ~Gene)+ ylab("log2(RPKM+1)")+ xlab("Development Tim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arrange(p1,p2, nrow = 2,labels = c("A","B"), common.legend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#################correlation plot</w:t>
      </w:r>
    </w:p>
    <w:p>
      <w:pPr>
        <w:pStyle w:val="Normal"/>
        <w:rPr/>
      </w:pPr>
      <w:r>
        <w:rPr/>
        <w:t>library(corrplo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 = c(1,2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r(mfrow = c(2,2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gans = c("lung","colon","brain","liver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(organ in organs){</w:t>
      </w:r>
    </w:p>
    <w:p>
      <w:pPr>
        <w:pStyle w:val="Normal"/>
        <w:rPr/>
      </w:pPr>
      <w:r>
        <w:rPr/>
        <w:t>fil = gg.dat$Organ == organ</w:t>
      </w:r>
    </w:p>
    <w:p>
      <w:pPr>
        <w:pStyle w:val="Normal"/>
        <w:rPr/>
      </w:pPr>
      <w:r>
        <w:rPr/>
        <w:t>cor.dat = gg.dat[fil, c(4:7,13,19, 31,28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r = cor(cor.da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rrplot(corr,  addCoef.col = "grey",type = "lower")</w:t>
      </w:r>
    </w:p>
    <w:p>
      <w:pPr>
        <w:pStyle w:val="Normal"/>
        <w:rPr/>
      </w:pPr>
      <w:r>
        <w:rPr/>
        <w:t>rect(0.5,0.5,4.5,4.5, border  = "red", lwd = 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02######################for immune profiles MCPcoun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mm.mat = read.table("MCPcounter_immuneProfile.txt", </w:t>
      </w:r>
    </w:p>
    <w:p>
      <w:pPr>
        <w:pStyle w:val="Normal"/>
        <w:rPr/>
      </w:pPr>
      <w:r>
        <w:rPr>
          <w:rFonts w:eastAsia="Calibri" w:cs="Calibri"/>
        </w:rPr>
        <w:t xml:space="preserve">                   </w:t>
      </w:r>
      <w:r>
        <w:rPr/>
        <w:t>header=T, row.names=1, sep="\t", quote="")</w:t>
      </w:r>
    </w:p>
    <w:p>
      <w:pPr>
        <w:pStyle w:val="Normal"/>
        <w:rPr/>
      </w:pPr>
      <w:r>
        <w:rPr/>
        <w:t>imm.mat = data.matrix(imm.mat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eatmap(na.omit(imm.mat), show_rownames =T, show_colnames =T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luster_rows = F, cluster_cols = F,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gaps_col = c(14,26,40), border="grey90",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 xml:space="preserve">color = colorRampPalette(brewer.pal(n = 9, name = "YlOrRd"))(20)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nnotation = s.anno,  annotation_colors = ano.col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ar plot</w:t>
      </w:r>
    </w:p>
    <w:p>
      <w:pPr>
        <w:pStyle w:val="Normal"/>
        <w:rPr/>
      </w:pPr>
      <w:r>
        <w:rPr/>
        <w:t>gg.imm =  cbind(s.anno,Time = as.numeric(s.anno$Dev.Time), t(imm.ma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l = gg.imm$Organ =="lung" </w:t>
      </w:r>
    </w:p>
    <w:p>
      <w:pPr>
        <w:pStyle w:val="Normal"/>
        <w:rPr/>
      </w:pPr>
      <w:r>
        <w:rPr/>
        <w:t>gg.bar  = gg.imm[gg.imm$Time &gt; 2 &amp; fil, c(1:3, 4,5,7, 8,6)]</w:t>
      </w:r>
    </w:p>
    <w:p>
      <w:pPr>
        <w:pStyle w:val="Normal"/>
        <w:rPr/>
      </w:pPr>
      <w:r>
        <w:rPr/>
        <w:t>colnames(gg.bar)[4:ncol(gg.bar) ] = c("Tcells","CD8_Tcells","Bcells","NK_cells","Cytotoxic")</w:t>
      </w:r>
    </w:p>
    <w:p>
      <w:pPr>
        <w:pStyle w:val="Normal"/>
        <w:rPr/>
      </w:pPr>
      <w:r>
        <w:rPr/>
        <w:t>gg.bar = melt(gg.bar, id = c("Dev.Time","Organ","Time"))</w:t>
      </w:r>
    </w:p>
    <w:p>
      <w:pPr>
        <w:pStyle w:val="Normal"/>
        <w:rPr/>
      </w:pPr>
      <w:r>
        <w:rPr/>
        <w:t>gg.bar$Organ = factor(gg.bar$Organ, levels = c("lung","colon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lors =  brewer.pal(n = 3, name = "Greens");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gbarplot(data = gg.bar, x = "Dev.Time", y = "value",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xlab= "Development Stage", ylab="Expression Score"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ylim= c(0, 1.15* max(gg.bar$value)),  facet.by = c("Organ","variable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ill = "Dev.Time",  legend="right", palette = colors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dd = c("mean_se", "dotplot"),error.plot = "upper_errorbar")+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heme_bw()+ theme(axis.text.x=element_text(angle=45, hjust=1))+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tat_compare_means(aes(label = paste0("p = ", ..p.format..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comparisons = list(c("Adult","Neonate")), method="t.test")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</w:t>
      </w:r>
    </w:p>
    <w:p>
      <w:pPr>
        <w:pStyle w:val="Normal"/>
        <w:rPr/>
      </w:pPr>
      <w:r>
        <w:rPr/>
        <w:t>##cytokines</w:t>
      </w:r>
    </w:p>
    <w:p>
      <w:pPr>
        <w:pStyle w:val="Normal"/>
        <w:rPr/>
      </w:pPr>
      <w:r>
        <w:rPr/>
        <w:t>cyto.mat = data.matrix(data[30:44,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2cyto  =log2(cyto.mat+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eatmap(log2cyto[,41:54],cluster_rows = F, cluster_cols = F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nnotation = s.anno[,],  annotation_colors = ano.col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bar plot</w:t>
      </w:r>
    </w:p>
    <w:p>
      <w:pPr>
        <w:pStyle w:val="Normal"/>
        <w:rPr/>
      </w:pPr>
      <w:r>
        <w:rPr/>
        <w:t>gg.imm =  cbind(s.anno,Time = as.numeric(s.anno$Dev.Time), t(cyto.mat 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l = gg.imm$Organ =="lung" </w:t>
      </w:r>
    </w:p>
    <w:p>
      <w:pPr>
        <w:pStyle w:val="Normal"/>
        <w:rPr/>
      </w:pPr>
      <w:r>
        <w:rPr/>
        <w:t>gg.bar  = gg.imm[gg.imm$Time &gt; 2 &amp; fil, c(1:3,4,6,7)]</w:t>
      </w:r>
    </w:p>
    <w:p>
      <w:pPr>
        <w:pStyle w:val="Normal"/>
        <w:rPr/>
      </w:pPr>
      <w:r>
        <w:rPr/>
        <w:t>gg.bar = melt(gg.bar, id = c("Dev.Time","Organ","Time"))</w:t>
      </w:r>
    </w:p>
    <w:p>
      <w:pPr>
        <w:pStyle w:val="Normal"/>
        <w:rPr/>
      </w:pPr>
      <w:r>
        <w:rPr/>
        <w:t>gg.bar$Organ = factor(gg.bar$Organ, levels = c("lung","colon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lors =  brewer.pal(n = 3, name = "Greens");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gbarplot(data = gg.bar, x = "Dev.Time", y = "value",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xlab= "Development Stage", ylab="RPKM"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ylim= c(0, 1.15* max(gg.bar$value)),  facet.by = c("Organ","variable"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ill = "Dev.Time",  legend="right", palette = colors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dd = c("mean_se", "dotplot"),error.plot = "upper_errorbar")+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heme_bw()+ theme(axis.text.x=element_text(angle=45, hjust=1))+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tat_compare_means(aes(label = paste0("p = ", ..p.format..)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</w:t>
      </w:r>
      <w:r>
        <w:rPr/>
        <w:t>comparisons = list(c("Adult","Neonate")), method="t.test")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</w:p>
    <w:p>
      <w:pPr>
        <w:pStyle w:val="Normal"/>
        <w:rPr/>
      </w:pPr>
      <w:r>
        <w:rPr/>
        <w:t>#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20-11-18T07:45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